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AE0" w:rsidRDefault="00462AE0" w:rsidP="00462AE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4. Descriptive statistics of the free model parameters of the SIMO model by group </w:t>
      </w:r>
    </w:p>
    <w:p w:rsidR="00462AE0" w:rsidRDefault="00462AE0" w:rsidP="00462AE0">
      <w:pPr>
        <w:spacing w:line="360" w:lineRule="auto"/>
        <w:rPr>
          <w:b/>
          <w:sz w:val="24"/>
          <w:szCs w:val="24"/>
        </w:rPr>
      </w:pPr>
    </w:p>
    <w:tbl>
      <w:tblPr>
        <w:tblW w:w="11629" w:type="dxa"/>
        <w:tblInd w:w="93" w:type="dxa"/>
        <w:tblLook w:val="04A0" w:firstRow="1" w:lastRow="0" w:firstColumn="1" w:lastColumn="0" w:noHBand="0" w:noVBand="1"/>
      </w:tblPr>
      <w:tblGrid>
        <w:gridCol w:w="969"/>
        <w:gridCol w:w="20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8A44AD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8A44A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xg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A44AD">
              <w:rPr>
                <w:rFonts w:eastAsia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8A44AD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8A44A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x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0963A5" w:rsidRDefault="000963A5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γ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8A44AD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8A44A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j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8A44AD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8A44A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g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E0" w:rsidRPr="008A44AD" w:rsidRDefault="000963A5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λ</w:t>
            </w:r>
            <w:r w:rsidR="00462AE0" w:rsidRPr="008A44A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1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AE0" w:rsidRPr="000963A5" w:rsidRDefault="000963A5" w:rsidP="004A35AA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0963A5">
              <w:rPr>
                <w:i/>
                <w:position w:val="-14"/>
                <w:sz w:val="22"/>
                <w:szCs w:val="22"/>
              </w:rPr>
              <w:t>k</w:t>
            </w:r>
            <w:r w:rsidRPr="000963A5">
              <w:rPr>
                <w:i/>
                <w:position w:val="-14"/>
                <w:sz w:val="22"/>
                <w:szCs w:val="22"/>
                <w:vertAlign w:val="subscript"/>
              </w:rPr>
              <w:t>ig</w:t>
            </w:r>
            <w:r w:rsidRPr="000963A5">
              <w:rPr>
                <w:i/>
                <w:position w:val="-14"/>
                <w:sz w:val="22"/>
                <w:szCs w:val="22"/>
                <w:vertAlign w:val="superscript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AE0" w:rsidRPr="00C32BD4" w:rsidRDefault="00462AE0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</w:rPr>
              <w:t>T</w:t>
            </w:r>
            <w:r w:rsidRPr="00C32BD4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ig</w:t>
            </w:r>
            <w:proofErr w:type="spellEnd"/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NG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8.62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61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4.41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8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3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58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45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8535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9.3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9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.1988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7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2265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3.32E-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39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0151</w:t>
            </w:r>
          </w:p>
        </w:tc>
        <w:bookmarkStart w:id="0" w:name="_GoBack"/>
        <w:bookmarkEnd w:id="0"/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6.7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6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4.3838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FG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5.3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64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6.58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3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8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.5535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5.1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3.6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4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4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2.6356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9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6805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43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4.12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0179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0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9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85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3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.6742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IG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64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4.15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79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1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.3210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8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.5376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5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4264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4.15E-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1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3.14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0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0429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7.3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5.3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86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5.2001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FG+I</w:t>
            </w: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G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71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6.20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8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3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60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2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.7650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4.7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11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2.4975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7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3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7898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11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8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37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0198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7.1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38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.2992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T2D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79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7.98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9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7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58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.6730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5.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4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3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3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20.8409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6.0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.5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6.0162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8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.93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0.0237</w:t>
            </w:r>
          </w:p>
        </w:tc>
      </w:tr>
      <w:tr w:rsidR="00462AE0" w:rsidRPr="008A44AD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6.9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AE0" w:rsidRPr="008A44AD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96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AE0" w:rsidRPr="00C32BD4" w:rsidRDefault="00462AE0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32BD4">
              <w:rPr>
                <w:rFonts w:eastAsia="Times New Roman"/>
                <w:color w:val="000000"/>
                <w:sz w:val="18"/>
                <w:szCs w:val="18"/>
              </w:rPr>
              <w:t>73.6560</w:t>
            </w:r>
          </w:p>
        </w:tc>
      </w:tr>
    </w:tbl>
    <w:p w:rsidR="005845A6" w:rsidRDefault="005845A6"/>
    <w:sectPr w:rsidR="005845A6" w:rsidSect="00462A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E0"/>
    <w:rsid w:val="000963A5"/>
    <w:rsid w:val="00462AE0"/>
    <w:rsid w:val="0058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2A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2A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3-07-04T12:45:00Z</dcterms:created>
  <dcterms:modified xsi:type="dcterms:W3CDTF">2013-07-05T11:28:00Z</dcterms:modified>
</cp:coreProperties>
</file>